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EACDC" w14:textId="08F4C97B" w:rsidR="006F0556" w:rsidRPr="007C384B" w:rsidRDefault="00BE198B" w:rsidP="007C384B">
      <w:pPr>
        <w:jc w:val="both"/>
        <w:rPr>
          <w:b/>
          <w:bCs/>
          <w:szCs w:val="24"/>
          <w:lang w:val="en-US"/>
        </w:rPr>
      </w:pPr>
      <w:bookmarkStart w:id="0" w:name="_GoBack"/>
      <w:bookmarkEnd w:id="0"/>
      <w:r w:rsidRPr="007C384B">
        <w:rPr>
          <w:b/>
          <w:bCs/>
          <w:szCs w:val="24"/>
          <w:lang w:val="en-US"/>
        </w:rPr>
        <w:t xml:space="preserve">Appraisal </w:t>
      </w:r>
    </w:p>
    <w:p w14:paraId="15A21AD3" w14:textId="7A33E2D8" w:rsidR="00FE7AE7" w:rsidRDefault="00FE7AE7" w:rsidP="007C384B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 \* ARABIC </w:instrText>
      </w: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7C384B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F516B9"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itical appraisal </w:t>
      </w:r>
      <w:r w:rsidR="00F516B9"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heck list </w:t>
      </w: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quantitative studies of </w:t>
      </w:r>
      <w:r w:rsidR="0023738D"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perative vaginal </w:t>
      </w:r>
      <w:r w:rsidR="00031006"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>deliveries,</w:t>
      </w:r>
      <w:r w:rsidR="0023738D"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dications, and outcomes </w:t>
      </w: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mong </w:t>
      </w:r>
      <w:r w:rsidR="002D2515"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>mothers</w:t>
      </w: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23738D"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who gave birth </w:t>
      </w:r>
      <w:r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>in Ethiopia (1 =yes, 0=</w:t>
      </w:r>
      <w:r w:rsidR="00FA0987" w:rsidRPr="007C384B">
        <w:rPr>
          <w:rFonts w:ascii="Times New Roman" w:hAnsi="Times New Roman" w:cs="Times New Roman"/>
          <w:b w:val="0"/>
          <w:color w:val="auto"/>
          <w:sz w:val="24"/>
          <w:szCs w:val="24"/>
        </w:rPr>
        <w:t>no/not mentioned); total score=8</w:t>
      </w:r>
    </w:p>
    <w:tbl>
      <w:tblPr>
        <w:tblStyle w:val="TableGrid"/>
        <w:tblW w:w="90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0"/>
        <w:gridCol w:w="720"/>
        <w:gridCol w:w="630"/>
        <w:gridCol w:w="630"/>
        <w:gridCol w:w="630"/>
        <w:gridCol w:w="630"/>
        <w:gridCol w:w="630"/>
        <w:gridCol w:w="630"/>
        <w:gridCol w:w="630"/>
        <w:gridCol w:w="1440"/>
      </w:tblGrid>
      <w:tr w:rsidR="00D27E21" w:rsidRPr="00E4545A" w14:paraId="5A290E91" w14:textId="77777777" w:rsidTr="00D27E21">
        <w:trPr>
          <w:trHeight w:val="413"/>
        </w:trPr>
        <w:tc>
          <w:tcPr>
            <w:tcW w:w="2430" w:type="dxa"/>
          </w:tcPr>
          <w:p w14:paraId="22B55A6E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720" w:type="dxa"/>
          </w:tcPr>
          <w:p w14:paraId="225AF046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630" w:type="dxa"/>
          </w:tcPr>
          <w:p w14:paraId="15C07DC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30" w:type="dxa"/>
          </w:tcPr>
          <w:p w14:paraId="14A5242A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30" w:type="dxa"/>
          </w:tcPr>
          <w:p w14:paraId="1E692AF0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30" w:type="dxa"/>
          </w:tcPr>
          <w:p w14:paraId="43A0FE32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630" w:type="dxa"/>
          </w:tcPr>
          <w:p w14:paraId="1244A92C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30" w:type="dxa"/>
          </w:tcPr>
          <w:p w14:paraId="6F1AAAC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30" w:type="dxa"/>
          </w:tcPr>
          <w:p w14:paraId="6D15FA5E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440" w:type="dxa"/>
          </w:tcPr>
          <w:p w14:paraId="7F32C7D4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D27E21" w:rsidRPr="00E4545A" w14:paraId="45B3AF78" w14:textId="77777777" w:rsidTr="00D27E21">
        <w:trPr>
          <w:trHeight w:val="215"/>
        </w:trPr>
        <w:tc>
          <w:tcPr>
            <w:tcW w:w="2430" w:type="dxa"/>
            <w:vAlign w:val="bottom"/>
          </w:tcPr>
          <w:p w14:paraId="7420C8EF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ano et al </w:t>
            </w:r>
          </w:p>
        </w:tc>
        <w:tc>
          <w:tcPr>
            <w:tcW w:w="720" w:type="dxa"/>
          </w:tcPr>
          <w:p w14:paraId="28C9671F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185D21F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5DAE28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9303048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14:paraId="18B8DD3A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70BADD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619250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DADD35B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4092402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27E21" w:rsidRPr="00E4545A" w14:paraId="1F26C1E8" w14:textId="77777777" w:rsidTr="00D27E21">
        <w:tc>
          <w:tcPr>
            <w:tcW w:w="2430" w:type="dxa"/>
            <w:vAlign w:val="bottom"/>
          </w:tcPr>
          <w:p w14:paraId="195F7B3E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u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su</w:t>
            </w:r>
            <w:proofErr w:type="spellEnd"/>
          </w:p>
        </w:tc>
        <w:tc>
          <w:tcPr>
            <w:tcW w:w="720" w:type="dxa"/>
          </w:tcPr>
          <w:p w14:paraId="7F07BB88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6B2519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1F0A0A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75063EF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216C14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E01D1DC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14:paraId="76DC8B3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5D5697E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673CB63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27E21" w:rsidRPr="00E4545A" w14:paraId="5EDDEAE3" w14:textId="77777777" w:rsidTr="00D27E21">
        <w:tc>
          <w:tcPr>
            <w:tcW w:w="2430" w:type="dxa"/>
            <w:vAlign w:val="bottom"/>
          </w:tcPr>
          <w:p w14:paraId="2CE9B308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ena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720" w:type="dxa"/>
          </w:tcPr>
          <w:p w14:paraId="1C85F3E7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9EAAF0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B49454F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4F4B027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A16BAD0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5096D97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5BE2442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A81A8C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0B33D77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27E21" w:rsidRPr="00E4545A" w14:paraId="624E3E4F" w14:textId="77777777" w:rsidTr="00D27E21">
        <w:tc>
          <w:tcPr>
            <w:tcW w:w="2430" w:type="dxa"/>
            <w:vAlign w:val="bottom"/>
          </w:tcPr>
          <w:p w14:paraId="0288ED92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ratie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720" w:type="dxa"/>
          </w:tcPr>
          <w:p w14:paraId="5A0EAB1E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FC776C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224180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DBA30FC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AF62417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FD3597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A1B7B7A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B5CC3F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50D6FA54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27E21" w:rsidRPr="00E4545A" w14:paraId="524D9593" w14:textId="77777777" w:rsidTr="00D27E21">
        <w:tc>
          <w:tcPr>
            <w:tcW w:w="2430" w:type="dxa"/>
            <w:vAlign w:val="bottom"/>
          </w:tcPr>
          <w:p w14:paraId="6EB935B6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irat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720" w:type="dxa"/>
          </w:tcPr>
          <w:p w14:paraId="524E7F3A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873B48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9E089EF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6188432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14:paraId="65943B1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14:paraId="02AAF144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2F67B5E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4E7B1CB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779CB80C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27E21" w:rsidRPr="00E4545A" w14:paraId="33DB1DB7" w14:textId="77777777" w:rsidTr="00D27E21">
        <w:tc>
          <w:tcPr>
            <w:tcW w:w="2430" w:type="dxa"/>
            <w:vAlign w:val="bottom"/>
          </w:tcPr>
          <w:p w14:paraId="057013EE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ka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720" w:type="dxa"/>
          </w:tcPr>
          <w:p w14:paraId="37B937AD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799B3C0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E91A6AA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4B3A06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14:paraId="2A1D3E5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EECC4C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C44E85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A9255B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7AEEBD2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27E21" w:rsidRPr="00E4545A" w14:paraId="0EDFE3FF" w14:textId="77777777" w:rsidTr="00D27E21">
        <w:tc>
          <w:tcPr>
            <w:tcW w:w="2430" w:type="dxa"/>
            <w:vAlign w:val="bottom"/>
          </w:tcPr>
          <w:p w14:paraId="780FD742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etaw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et al </w:t>
            </w:r>
          </w:p>
        </w:tc>
        <w:tc>
          <w:tcPr>
            <w:tcW w:w="720" w:type="dxa"/>
          </w:tcPr>
          <w:p w14:paraId="12C200C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7A3B6AB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EA38DB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37FBBC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652D000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20277A0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3B416FB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EE27D90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31F7EA2F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27E21" w:rsidRPr="00E4545A" w14:paraId="6A7ECDCC" w14:textId="77777777" w:rsidTr="00D27E21">
        <w:tc>
          <w:tcPr>
            <w:tcW w:w="2430" w:type="dxa"/>
            <w:vAlign w:val="bottom"/>
          </w:tcPr>
          <w:p w14:paraId="3E3A55B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yene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720" w:type="dxa"/>
          </w:tcPr>
          <w:p w14:paraId="5EF77ADD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731564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AC72A5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5B0624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14:paraId="3AB76F1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A2CFC9A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AE36B7A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19EDE6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66C68F92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27E21" w:rsidRPr="00E4545A" w14:paraId="74F96906" w14:textId="77777777" w:rsidTr="00D27E21">
        <w:tc>
          <w:tcPr>
            <w:tcW w:w="2430" w:type="dxa"/>
            <w:vAlign w:val="bottom"/>
          </w:tcPr>
          <w:p w14:paraId="1DA9EB52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maneh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720" w:type="dxa"/>
          </w:tcPr>
          <w:p w14:paraId="1AB564F6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BEEDF60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5FC2D9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66D807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14:paraId="71E59504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F92A11C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73B5CCF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B64161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19AF4BBE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27E21" w:rsidRPr="00E4545A" w14:paraId="3E15EDDB" w14:textId="77777777" w:rsidTr="00D27E21">
        <w:tc>
          <w:tcPr>
            <w:tcW w:w="2430" w:type="dxa"/>
            <w:vAlign w:val="bottom"/>
          </w:tcPr>
          <w:p w14:paraId="1F3F037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go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720" w:type="dxa"/>
          </w:tcPr>
          <w:p w14:paraId="4F73CE0E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8B4DE48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DC038E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2542ACC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1FA9A0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5F3775A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83680C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DF6236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76B94EEE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27E21" w:rsidRPr="00E4545A" w14:paraId="5FA44F28" w14:textId="77777777" w:rsidTr="00D27E21">
        <w:tc>
          <w:tcPr>
            <w:tcW w:w="2430" w:type="dxa"/>
            <w:vAlign w:val="bottom"/>
          </w:tcPr>
          <w:p w14:paraId="6A52CBE3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feraw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720" w:type="dxa"/>
          </w:tcPr>
          <w:p w14:paraId="0564C1CC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56B6C08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51C15DF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14:paraId="217FD0DF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F7CD214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29425A7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8755015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78E1C5B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31E2AA19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27E21" w:rsidRPr="00E4545A" w14:paraId="0B82AB0A" w14:textId="77777777" w:rsidTr="00D27E21">
        <w:trPr>
          <w:trHeight w:val="287"/>
        </w:trPr>
        <w:tc>
          <w:tcPr>
            <w:tcW w:w="2430" w:type="dxa"/>
            <w:vAlign w:val="bottom"/>
          </w:tcPr>
          <w:p w14:paraId="3D7D95B6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baw</w:t>
            </w:r>
            <w:proofErr w:type="spellEnd"/>
            <w:r w:rsidRPr="005227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</w:t>
            </w:r>
          </w:p>
        </w:tc>
        <w:tc>
          <w:tcPr>
            <w:tcW w:w="720" w:type="dxa"/>
          </w:tcPr>
          <w:p w14:paraId="15E53B57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6223261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8F36870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CFA692D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DA1D10B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3DD69D7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0322497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EB27346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14:paraId="3EFD03AC" w14:textId="77777777" w:rsidR="00522773" w:rsidRPr="00522773" w:rsidRDefault="00522773" w:rsidP="0052277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7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1C667C25" w14:textId="77777777" w:rsidR="00522773" w:rsidRPr="00522773" w:rsidRDefault="00522773" w:rsidP="00522773">
      <w:pPr>
        <w:rPr>
          <w:lang w:val="en-US"/>
        </w:rPr>
      </w:pPr>
    </w:p>
    <w:p w14:paraId="205F68E8" w14:textId="77777777" w:rsidR="00FE7AE7" w:rsidRPr="00DA72B7" w:rsidRDefault="00FE7AE7" w:rsidP="00DA72B7">
      <w:pPr>
        <w:autoSpaceDE w:val="0"/>
        <w:autoSpaceDN w:val="0"/>
        <w:adjustRightInd w:val="0"/>
        <w:spacing w:after="0" w:line="480" w:lineRule="auto"/>
        <w:rPr>
          <w:b/>
          <w:szCs w:val="24"/>
        </w:rPr>
      </w:pPr>
      <w:r w:rsidRPr="00DA72B7">
        <w:rPr>
          <w:b/>
          <w:szCs w:val="24"/>
        </w:rPr>
        <w:t>Notes:</w:t>
      </w:r>
    </w:p>
    <w:p w14:paraId="07485F4E" w14:textId="23421912" w:rsidR="00FE7AE7" w:rsidRPr="00DA72B7" w:rsidRDefault="00FE7AE7" w:rsidP="00DA72B7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DA72B7">
        <w:rPr>
          <w:szCs w:val="24"/>
        </w:rPr>
        <w:t xml:space="preserve">Q1 - </w:t>
      </w:r>
      <w:bookmarkStart w:id="1" w:name="_Hlk84169654"/>
      <w:r w:rsidR="001C27DA" w:rsidRPr="00DA72B7">
        <w:rPr>
          <w:szCs w:val="24"/>
        </w:rPr>
        <w:t>Were the criteria for inclusion in the sample clearly defined</w:t>
      </w:r>
      <w:r w:rsidRPr="00DA72B7">
        <w:rPr>
          <w:szCs w:val="24"/>
        </w:rPr>
        <w:t>?</w:t>
      </w:r>
    </w:p>
    <w:bookmarkEnd w:id="1"/>
    <w:p w14:paraId="7E7CF0B3" w14:textId="392924D0" w:rsidR="00FE7AE7" w:rsidRPr="00DA72B7" w:rsidRDefault="00FE7AE7" w:rsidP="00DA72B7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DA72B7">
        <w:rPr>
          <w:szCs w:val="24"/>
        </w:rPr>
        <w:t xml:space="preserve">Q2 - </w:t>
      </w:r>
      <w:r w:rsidR="00A8229A" w:rsidRPr="00DA72B7">
        <w:rPr>
          <w:szCs w:val="24"/>
        </w:rPr>
        <w:t>Were the study subjects and the setting described in detail?</w:t>
      </w:r>
    </w:p>
    <w:p w14:paraId="1A2AFA2A" w14:textId="54AB44AE" w:rsidR="00FE7AE7" w:rsidRPr="00DA72B7" w:rsidRDefault="00FE7AE7" w:rsidP="00DA72B7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DA72B7">
        <w:rPr>
          <w:szCs w:val="24"/>
        </w:rPr>
        <w:t xml:space="preserve">Q3 - </w:t>
      </w:r>
      <w:r w:rsidR="00A8229A" w:rsidRPr="00DA72B7">
        <w:rPr>
          <w:szCs w:val="24"/>
        </w:rPr>
        <w:t>Was the exposure measured in a valid and reliable way?</w:t>
      </w:r>
    </w:p>
    <w:p w14:paraId="7DCBEFE6" w14:textId="566E52A8" w:rsidR="00FE7AE7" w:rsidRPr="00DA72B7" w:rsidRDefault="00FE7AE7" w:rsidP="00DA72B7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DA72B7">
        <w:rPr>
          <w:szCs w:val="24"/>
        </w:rPr>
        <w:t xml:space="preserve">Q4 - </w:t>
      </w:r>
      <w:r w:rsidR="00A940B9" w:rsidRPr="00DA72B7">
        <w:rPr>
          <w:szCs w:val="24"/>
        </w:rPr>
        <w:t>Were objective, standard criteria used for measurement of the condition?</w:t>
      </w:r>
    </w:p>
    <w:p w14:paraId="13BF582C" w14:textId="0884DA34" w:rsidR="00FE7AE7" w:rsidRPr="00DA72B7" w:rsidRDefault="00FE7AE7" w:rsidP="00DA72B7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DA72B7">
        <w:rPr>
          <w:szCs w:val="24"/>
        </w:rPr>
        <w:t xml:space="preserve">Q5 - </w:t>
      </w:r>
      <w:r w:rsidR="00824F96" w:rsidRPr="00DA72B7">
        <w:rPr>
          <w:szCs w:val="24"/>
        </w:rPr>
        <w:t>Were confounding factors identified?</w:t>
      </w:r>
    </w:p>
    <w:p w14:paraId="3D37435D" w14:textId="4E18C976" w:rsidR="00FE7AE7" w:rsidRPr="00DA72B7" w:rsidRDefault="00FE7AE7" w:rsidP="00DA72B7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DA72B7">
        <w:rPr>
          <w:szCs w:val="24"/>
        </w:rPr>
        <w:t xml:space="preserve">Q6 - </w:t>
      </w:r>
      <w:r w:rsidR="00ED024B" w:rsidRPr="00DA72B7">
        <w:rPr>
          <w:szCs w:val="24"/>
        </w:rPr>
        <w:t>Were strategies to deal with confounding factors stated?</w:t>
      </w:r>
    </w:p>
    <w:p w14:paraId="27F5876A" w14:textId="53CD7E9A" w:rsidR="00AC74BA" w:rsidRPr="00DA72B7" w:rsidRDefault="00AC74BA" w:rsidP="00DA72B7">
      <w:pPr>
        <w:autoSpaceDE w:val="0"/>
        <w:autoSpaceDN w:val="0"/>
        <w:adjustRightInd w:val="0"/>
        <w:spacing w:after="0" w:line="480" w:lineRule="auto"/>
        <w:rPr>
          <w:szCs w:val="24"/>
          <w:lang w:val="en-US"/>
        </w:rPr>
      </w:pPr>
      <w:r w:rsidRPr="00DA72B7">
        <w:rPr>
          <w:szCs w:val="24"/>
          <w:lang w:val="en-US"/>
        </w:rPr>
        <w:t xml:space="preserve">Q7 - </w:t>
      </w:r>
      <w:r w:rsidRPr="00DA72B7">
        <w:rPr>
          <w:szCs w:val="24"/>
        </w:rPr>
        <w:t>Were the outcomes measured in a valid and reliable way?</w:t>
      </w:r>
    </w:p>
    <w:p w14:paraId="0BDCDF98" w14:textId="77777777" w:rsidR="007B6324" w:rsidRPr="00DA72B7" w:rsidRDefault="00FE7AE7" w:rsidP="00DA72B7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DA72B7">
        <w:rPr>
          <w:szCs w:val="24"/>
        </w:rPr>
        <w:t xml:space="preserve">Q8 - </w:t>
      </w:r>
      <w:r w:rsidR="007B6324" w:rsidRPr="00DA72B7">
        <w:rPr>
          <w:szCs w:val="24"/>
        </w:rPr>
        <w:t>Was appropriate statistical analysis used?</w:t>
      </w:r>
    </w:p>
    <w:p w14:paraId="5EF91998" w14:textId="3C54563D" w:rsidR="00FE7AE7" w:rsidRPr="00DA72B7" w:rsidRDefault="00FE7AE7" w:rsidP="00DA72B7">
      <w:pPr>
        <w:autoSpaceDE w:val="0"/>
        <w:autoSpaceDN w:val="0"/>
        <w:adjustRightInd w:val="0"/>
        <w:spacing w:after="0" w:line="480" w:lineRule="auto"/>
        <w:rPr>
          <w:szCs w:val="24"/>
          <w:lang w:val="en-US"/>
        </w:rPr>
      </w:pPr>
      <w:r w:rsidRPr="00DA72B7">
        <w:rPr>
          <w:szCs w:val="24"/>
        </w:rPr>
        <w:t>Abbreviat</w:t>
      </w:r>
      <w:r w:rsidR="005A08C7" w:rsidRPr="00DA72B7">
        <w:rPr>
          <w:szCs w:val="24"/>
        </w:rPr>
        <w:t>ions: Y, yes; N, no</w:t>
      </w:r>
      <w:r w:rsidR="00452BBE" w:rsidRPr="00DA72B7">
        <w:rPr>
          <w:szCs w:val="24"/>
          <w:lang w:val="en-US"/>
        </w:rPr>
        <w:t xml:space="preserve">/ </w:t>
      </w:r>
      <w:r w:rsidR="009E4E3A" w:rsidRPr="00DA72B7">
        <w:rPr>
          <w:szCs w:val="24"/>
          <w:lang w:val="en-US"/>
        </w:rPr>
        <w:t>Not</w:t>
      </w:r>
      <w:r w:rsidR="009E4E3A">
        <w:rPr>
          <w:szCs w:val="24"/>
          <w:lang w:val="en-US"/>
        </w:rPr>
        <w:t xml:space="preserve"> mentioned</w:t>
      </w:r>
      <w:r w:rsidR="005A08C7" w:rsidRPr="00DA72B7">
        <w:rPr>
          <w:szCs w:val="24"/>
        </w:rPr>
        <w:t>; U, unclear</w:t>
      </w:r>
    </w:p>
    <w:p w14:paraId="31E23387" w14:textId="77777777" w:rsidR="00FE7AE7" w:rsidRPr="00E4545A" w:rsidRDefault="00FE7AE7">
      <w:pPr>
        <w:rPr>
          <w:sz w:val="16"/>
          <w:szCs w:val="16"/>
          <w:lang w:val="en-US"/>
        </w:rPr>
      </w:pPr>
    </w:p>
    <w:sectPr w:rsidR="00FE7AE7" w:rsidRPr="00E4545A" w:rsidSect="005C7F9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Gill Sans">
    <w:altName w:val="Gill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98B"/>
    <w:rsid w:val="00006975"/>
    <w:rsid w:val="0002005E"/>
    <w:rsid w:val="00022770"/>
    <w:rsid w:val="00031006"/>
    <w:rsid w:val="00034ED8"/>
    <w:rsid w:val="0003653B"/>
    <w:rsid w:val="000B338C"/>
    <w:rsid w:val="000C1221"/>
    <w:rsid w:val="000D1E6E"/>
    <w:rsid w:val="000E7114"/>
    <w:rsid w:val="000F13FE"/>
    <w:rsid w:val="000F2DE4"/>
    <w:rsid w:val="0014452D"/>
    <w:rsid w:val="001470FA"/>
    <w:rsid w:val="00153C90"/>
    <w:rsid w:val="00171D3B"/>
    <w:rsid w:val="00171DB3"/>
    <w:rsid w:val="00174C8C"/>
    <w:rsid w:val="001C27DA"/>
    <w:rsid w:val="001D3FDE"/>
    <w:rsid w:val="001D46F7"/>
    <w:rsid w:val="001E7BA5"/>
    <w:rsid w:val="001F3BE4"/>
    <w:rsid w:val="00232F01"/>
    <w:rsid w:val="0023738D"/>
    <w:rsid w:val="002462EC"/>
    <w:rsid w:val="00250C78"/>
    <w:rsid w:val="002D2515"/>
    <w:rsid w:val="002E6E43"/>
    <w:rsid w:val="002E75E8"/>
    <w:rsid w:val="00311942"/>
    <w:rsid w:val="00314EB6"/>
    <w:rsid w:val="0036466C"/>
    <w:rsid w:val="00395AC0"/>
    <w:rsid w:val="003A38BE"/>
    <w:rsid w:val="003D2917"/>
    <w:rsid w:val="003E31D7"/>
    <w:rsid w:val="00413D48"/>
    <w:rsid w:val="00421258"/>
    <w:rsid w:val="00443BDD"/>
    <w:rsid w:val="00452BBE"/>
    <w:rsid w:val="00482238"/>
    <w:rsid w:val="00491AB3"/>
    <w:rsid w:val="004A283A"/>
    <w:rsid w:val="004E02E1"/>
    <w:rsid w:val="004E0398"/>
    <w:rsid w:val="004E5859"/>
    <w:rsid w:val="004E7B29"/>
    <w:rsid w:val="0051359B"/>
    <w:rsid w:val="00522773"/>
    <w:rsid w:val="00525F01"/>
    <w:rsid w:val="00530F49"/>
    <w:rsid w:val="00551D3E"/>
    <w:rsid w:val="00560594"/>
    <w:rsid w:val="005A08C7"/>
    <w:rsid w:val="005A6C4F"/>
    <w:rsid w:val="005B5611"/>
    <w:rsid w:val="005B76CA"/>
    <w:rsid w:val="005C5D08"/>
    <w:rsid w:val="005C7F91"/>
    <w:rsid w:val="005D552F"/>
    <w:rsid w:val="00623F6F"/>
    <w:rsid w:val="0069341E"/>
    <w:rsid w:val="006E76EB"/>
    <w:rsid w:val="006F0556"/>
    <w:rsid w:val="007074BE"/>
    <w:rsid w:val="00707A6F"/>
    <w:rsid w:val="0078128B"/>
    <w:rsid w:val="007A3E42"/>
    <w:rsid w:val="007A4F5B"/>
    <w:rsid w:val="007B6324"/>
    <w:rsid w:val="007C384B"/>
    <w:rsid w:val="007F578C"/>
    <w:rsid w:val="007F5949"/>
    <w:rsid w:val="00824F96"/>
    <w:rsid w:val="00837410"/>
    <w:rsid w:val="00844054"/>
    <w:rsid w:val="008665AE"/>
    <w:rsid w:val="008E57AF"/>
    <w:rsid w:val="0098191C"/>
    <w:rsid w:val="009B07B7"/>
    <w:rsid w:val="009B3398"/>
    <w:rsid w:val="009C7E14"/>
    <w:rsid w:val="009E2308"/>
    <w:rsid w:val="009E354B"/>
    <w:rsid w:val="009E4E3A"/>
    <w:rsid w:val="009E5C2D"/>
    <w:rsid w:val="00A14B7E"/>
    <w:rsid w:val="00A35866"/>
    <w:rsid w:val="00A63060"/>
    <w:rsid w:val="00A732D8"/>
    <w:rsid w:val="00A8229A"/>
    <w:rsid w:val="00A940B9"/>
    <w:rsid w:val="00A94909"/>
    <w:rsid w:val="00AA2D12"/>
    <w:rsid w:val="00AB5563"/>
    <w:rsid w:val="00AC5C8A"/>
    <w:rsid w:val="00AC74BA"/>
    <w:rsid w:val="00AE2229"/>
    <w:rsid w:val="00AE7553"/>
    <w:rsid w:val="00B06C9D"/>
    <w:rsid w:val="00B12587"/>
    <w:rsid w:val="00B34CCB"/>
    <w:rsid w:val="00B817B2"/>
    <w:rsid w:val="00BA7526"/>
    <w:rsid w:val="00BE198B"/>
    <w:rsid w:val="00BF3531"/>
    <w:rsid w:val="00BF6847"/>
    <w:rsid w:val="00C0500E"/>
    <w:rsid w:val="00C077FA"/>
    <w:rsid w:val="00C10018"/>
    <w:rsid w:val="00C45C43"/>
    <w:rsid w:val="00C5146F"/>
    <w:rsid w:val="00C9403B"/>
    <w:rsid w:val="00D1425B"/>
    <w:rsid w:val="00D2144D"/>
    <w:rsid w:val="00D27E21"/>
    <w:rsid w:val="00D473D7"/>
    <w:rsid w:val="00D92DE4"/>
    <w:rsid w:val="00DA72B7"/>
    <w:rsid w:val="00E0547E"/>
    <w:rsid w:val="00E200BC"/>
    <w:rsid w:val="00E23900"/>
    <w:rsid w:val="00E328E4"/>
    <w:rsid w:val="00E4545A"/>
    <w:rsid w:val="00E46563"/>
    <w:rsid w:val="00E51EE4"/>
    <w:rsid w:val="00E520FF"/>
    <w:rsid w:val="00ED024B"/>
    <w:rsid w:val="00EE0D19"/>
    <w:rsid w:val="00EE338C"/>
    <w:rsid w:val="00F01459"/>
    <w:rsid w:val="00F03706"/>
    <w:rsid w:val="00F1164E"/>
    <w:rsid w:val="00F14376"/>
    <w:rsid w:val="00F24519"/>
    <w:rsid w:val="00F27998"/>
    <w:rsid w:val="00F335A0"/>
    <w:rsid w:val="00F36AD1"/>
    <w:rsid w:val="00F42012"/>
    <w:rsid w:val="00F516B9"/>
    <w:rsid w:val="00F52B5A"/>
    <w:rsid w:val="00F536B6"/>
    <w:rsid w:val="00F5674F"/>
    <w:rsid w:val="00F57E71"/>
    <w:rsid w:val="00F72CDE"/>
    <w:rsid w:val="00F914FF"/>
    <w:rsid w:val="00F923E0"/>
    <w:rsid w:val="00FA0987"/>
    <w:rsid w:val="00FC0C67"/>
    <w:rsid w:val="00FD480C"/>
    <w:rsid w:val="00FE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B5D94"/>
  <w15:docId w15:val="{8230504B-A7A5-4836-949E-8642C3A99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AE7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7AE7"/>
    <w:pPr>
      <w:spacing w:after="200" w:line="240" w:lineRule="auto"/>
    </w:pPr>
    <w:rPr>
      <w:rFonts w:ascii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customStyle="1" w:styleId="Default">
    <w:name w:val="Default"/>
    <w:rsid w:val="00F24519"/>
    <w:pPr>
      <w:autoSpaceDE w:val="0"/>
      <w:autoSpaceDN w:val="0"/>
      <w:adjustRightInd w:val="0"/>
      <w:spacing w:after="0" w:line="240" w:lineRule="auto"/>
    </w:pPr>
    <w:rPr>
      <w:rFonts w:ascii="Gill Sans" w:hAnsi="Gill Sans" w:cs="Gill Sans"/>
      <w:color w:val="00000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rat getachew</dc:creator>
  <cp:lastModifiedBy>HABTISH</cp:lastModifiedBy>
  <cp:revision>2</cp:revision>
  <dcterms:created xsi:type="dcterms:W3CDTF">2022-05-19T13:03:00Z</dcterms:created>
  <dcterms:modified xsi:type="dcterms:W3CDTF">2022-05-19T13:03:00Z</dcterms:modified>
</cp:coreProperties>
</file>